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174" w:rsidRDefault="00D54174" w:rsidP="00D54174">
      <w:r>
        <w:t xml:space="preserve">Supplementary Table </w:t>
      </w:r>
      <w:proofErr w:type="spellStart"/>
      <w:r w:rsidR="009B4CF1">
        <w:t>S</w:t>
      </w:r>
      <w:r>
        <w:t>1</w:t>
      </w:r>
      <w:proofErr w:type="spellEnd"/>
      <w:r>
        <w:t>: Provide demographics</w:t>
      </w:r>
    </w:p>
    <w:p w:rsidR="00D54174" w:rsidRDefault="00D54174" w:rsidP="00D54174"/>
    <w:tbl>
      <w:tblPr>
        <w:tblStyle w:val="TableGrid"/>
        <w:tblW w:w="9378" w:type="dxa"/>
        <w:tblLook w:val="04A0"/>
      </w:tblPr>
      <w:tblGrid>
        <w:gridCol w:w="3438"/>
        <w:gridCol w:w="1170"/>
        <w:gridCol w:w="2250"/>
        <w:gridCol w:w="2520"/>
      </w:tblGrid>
      <w:tr w:rsidR="00D54174" w:rsidTr="00890E58">
        <w:tc>
          <w:tcPr>
            <w:tcW w:w="9378" w:type="dxa"/>
            <w:gridSpan w:val="4"/>
          </w:tcPr>
          <w:p w:rsidR="00D54174" w:rsidRDefault="00D54174" w:rsidP="00890E58">
            <w:r>
              <w:t xml:space="preserve">Percent of anti-malarial-stocking outlets with provider(s) that have completed secondary school and possess a health qualification 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/>
        </w:tc>
        <w:tc>
          <w:tcPr>
            <w:tcW w:w="1170" w:type="dxa"/>
          </w:tcPr>
          <w:p w:rsidR="00D54174" w:rsidRDefault="00D54174" w:rsidP="00890E58">
            <w:r>
              <w:t>N</w:t>
            </w:r>
          </w:p>
        </w:tc>
        <w:tc>
          <w:tcPr>
            <w:tcW w:w="2250" w:type="dxa"/>
          </w:tcPr>
          <w:p w:rsidR="00D54174" w:rsidRDefault="00D54174" w:rsidP="00890E58">
            <w:r>
              <w:t>Completed secondary school</w:t>
            </w:r>
          </w:p>
        </w:tc>
        <w:tc>
          <w:tcPr>
            <w:tcW w:w="2520" w:type="dxa"/>
          </w:tcPr>
          <w:p w:rsidR="00D54174" w:rsidRDefault="00D54174" w:rsidP="00890E58">
            <w:r>
              <w:t>Possess a health qualification*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>
            <w:r>
              <w:t xml:space="preserve">Public Health Facility </w:t>
            </w:r>
          </w:p>
        </w:tc>
        <w:tc>
          <w:tcPr>
            <w:tcW w:w="1170" w:type="dxa"/>
          </w:tcPr>
          <w:p w:rsidR="00D54174" w:rsidRDefault="00D54174" w:rsidP="00890E58">
            <w:r>
              <w:t>21</w:t>
            </w:r>
          </w:p>
        </w:tc>
        <w:tc>
          <w:tcPr>
            <w:tcW w:w="2250" w:type="dxa"/>
          </w:tcPr>
          <w:p w:rsidR="00D54174" w:rsidRDefault="00D54174" w:rsidP="00890E58">
            <w:r>
              <w:t>100.0</w:t>
            </w:r>
          </w:p>
        </w:tc>
        <w:tc>
          <w:tcPr>
            <w:tcW w:w="2520" w:type="dxa"/>
          </w:tcPr>
          <w:p w:rsidR="00D54174" w:rsidRDefault="00D54174" w:rsidP="00890E58">
            <w:r>
              <w:t>100.0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>
            <w:r>
              <w:t>Private Not-For-Profit Health Facility</w:t>
            </w:r>
          </w:p>
        </w:tc>
        <w:tc>
          <w:tcPr>
            <w:tcW w:w="1170" w:type="dxa"/>
          </w:tcPr>
          <w:p w:rsidR="00D54174" w:rsidRDefault="00D54174" w:rsidP="00890E58">
            <w:r>
              <w:t>46</w:t>
            </w:r>
          </w:p>
        </w:tc>
        <w:tc>
          <w:tcPr>
            <w:tcW w:w="2250" w:type="dxa"/>
          </w:tcPr>
          <w:p w:rsidR="00D54174" w:rsidRDefault="00D54174" w:rsidP="00890E58">
            <w:r>
              <w:t>100.0</w:t>
            </w:r>
          </w:p>
        </w:tc>
        <w:tc>
          <w:tcPr>
            <w:tcW w:w="2520" w:type="dxa"/>
          </w:tcPr>
          <w:p w:rsidR="00D54174" w:rsidRDefault="00D54174" w:rsidP="00890E58">
            <w:r>
              <w:t>99.5</w:t>
            </w:r>
          </w:p>
          <w:p w:rsidR="00D54174" w:rsidRDefault="00D54174" w:rsidP="00890E58">
            <w:r>
              <w:t>(97.2, 99.9)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>
            <w:r>
              <w:t>Private For-Profit Health Facility</w:t>
            </w:r>
          </w:p>
        </w:tc>
        <w:tc>
          <w:tcPr>
            <w:tcW w:w="1170" w:type="dxa"/>
          </w:tcPr>
          <w:p w:rsidR="00D54174" w:rsidRDefault="00D54174" w:rsidP="00890E58">
            <w:r>
              <w:t>171</w:t>
            </w:r>
          </w:p>
        </w:tc>
        <w:tc>
          <w:tcPr>
            <w:tcW w:w="2250" w:type="dxa"/>
          </w:tcPr>
          <w:p w:rsidR="00D54174" w:rsidRDefault="00D54174" w:rsidP="00890E58">
            <w:r>
              <w:t>100.0</w:t>
            </w:r>
          </w:p>
        </w:tc>
        <w:tc>
          <w:tcPr>
            <w:tcW w:w="2520" w:type="dxa"/>
          </w:tcPr>
          <w:p w:rsidR="00D54174" w:rsidRDefault="00D54174" w:rsidP="00890E58">
            <w:r>
              <w:t>99.7</w:t>
            </w:r>
          </w:p>
          <w:p w:rsidR="00D54174" w:rsidRDefault="00D54174" w:rsidP="00890E58">
            <w:r>
              <w:t>(98.7, 100.0)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>
            <w:r>
              <w:t>Pharmacy</w:t>
            </w:r>
          </w:p>
        </w:tc>
        <w:tc>
          <w:tcPr>
            <w:tcW w:w="1170" w:type="dxa"/>
          </w:tcPr>
          <w:p w:rsidR="00D54174" w:rsidRDefault="00D54174" w:rsidP="00890E58">
            <w:r>
              <w:t>3</w:t>
            </w:r>
          </w:p>
        </w:tc>
        <w:tc>
          <w:tcPr>
            <w:tcW w:w="2250" w:type="dxa"/>
          </w:tcPr>
          <w:p w:rsidR="00D54174" w:rsidRDefault="00D54174" w:rsidP="00890E58">
            <w:r>
              <w:t>100.0</w:t>
            </w:r>
          </w:p>
        </w:tc>
        <w:tc>
          <w:tcPr>
            <w:tcW w:w="2520" w:type="dxa"/>
          </w:tcPr>
          <w:p w:rsidR="00D54174" w:rsidRDefault="00D54174" w:rsidP="00890E58">
            <w:r>
              <w:t>100.0</w:t>
            </w:r>
          </w:p>
        </w:tc>
      </w:tr>
      <w:tr w:rsidR="00D54174" w:rsidTr="00890E58">
        <w:tc>
          <w:tcPr>
            <w:tcW w:w="3438" w:type="dxa"/>
          </w:tcPr>
          <w:p w:rsidR="00D54174" w:rsidRDefault="00D54174" w:rsidP="00890E58">
            <w:r>
              <w:t>Drug Store</w:t>
            </w:r>
          </w:p>
        </w:tc>
        <w:tc>
          <w:tcPr>
            <w:tcW w:w="1170" w:type="dxa"/>
          </w:tcPr>
          <w:p w:rsidR="00D54174" w:rsidRDefault="00D54174" w:rsidP="00890E58">
            <w:r>
              <w:t>686</w:t>
            </w:r>
          </w:p>
        </w:tc>
        <w:tc>
          <w:tcPr>
            <w:tcW w:w="2250" w:type="dxa"/>
          </w:tcPr>
          <w:p w:rsidR="00D54174" w:rsidRDefault="00D54174" w:rsidP="00890E58">
            <w:r>
              <w:t>98.6</w:t>
            </w:r>
          </w:p>
          <w:p w:rsidR="00D54174" w:rsidRDefault="00D54174" w:rsidP="00890E58">
            <w:r>
              <w:t>(97.3, 99.2)</w:t>
            </w:r>
          </w:p>
        </w:tc>
        <w:tc>
          <w:tcPr>
            <w:tcW w:w="2520" w:type="dxa"/>
          </w:tcPr>
          <w:p w:rsidR="00D54174" w:rsidRDefault="00D54174" w:rsidP="00890E58">
            <w:r>
              <w:t>82.2</w:t>
            </w:r>
          </w:p>
          <w:p w:rsidR="00D54174" w:rsidRDefault="00D54174" w:rsidP="00890E58">
            <w:r>
              <w:t>(75.6, 87.4)</w:t>
            </w:r>
          </w:p>
        </w:tc>
      </w:tr>
    </w:tbl>
    <w:p w:rsidR="00D54174" w:rsidRDefault="00D54174" w:rsidP="00D54174">
      <w:r>
        <w:t>* Medical doctor, clinical officer, pharmacist, pharmacy technician, pharmacy assistant, nurse, nursing officer, medical assistant, nursing assistant, nursing aid, midwife, CHW</w:t>
      </w:r>
    </w:p>
    <w:p w:rsidR="00F86CEA" w:rsidRDefault="009B4CF1">
      <w:bookmarkStart w:id="0" w:name="_GoBack"/>
      <w:bookmarkEnd w:id="0"/>
    </w:p>
    <w:sectPr w:rsidR="00F86CEA" w:rsidSect="00F654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4174"/>
    <w:rsid w:val="009B4CF1"/>
    <w:rsid w:val="00D54174"/>
    <w:rsid w:val="00E3045F"/>
    <w:rsid w:val="00F6540C"/>
    <w:rsid w:val="00FB5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17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174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dc:description/>
  <cp:lastModifiedBy>0011923</cp:lastModifiedBy>
  <cp:revision>2</cp:revision>
  <dcterms:created xsi:type="dcterms:W3CDTF">2016-12-14T15:01:00Z</dcterms:created>
  <dcterms:modified xsi:type="dcterms:W3CDTF">2016-12-19T03:38:00Z</dcterms:modified>
</cp:coreProperties>
</file>